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98" w:leader="none"/>
          <w:tab w:val="center" w:pos="468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ab/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ab/>
      </w:r>
      <w:r>
        <w:rPr>
          <w:rFonts w:eastAsia="Times New Roman" w:cs="Times New Roman" w:ascii="Times New Roman" w:hAnsi="Times New Roman"/>
          <w:b/>
          <w:bCs/>
          <w:sz w:val="28"/>
          <w:szCs w:val="28"/>
          <w:u w:val="single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NA Fingerprinting, Fixation-index (Fst) and Admixture mapping of Selected Bambara groundnut (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Vigna subterranea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[L.] Verdc.) Accessions using ISSR Markers System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Cs/>
        </w:rPr>
        <w:t>Md Mahmudul Hasan Khan</w:t>
      </w:r>
      <w:r>
        <w:rPr>
          <w:rFonts w:cs="Times New Roman" w:ascii="Times New Roman" w:hAnsi="Times New Roman"/>
          <w:bCs/>
          <w:vertAlign w:val="superscript"/>
        </w:rPr>
        <w:t>1, 3*</w:t>
      </w:r>
      <w:r>
        <w:rPr>
          <w:rFonts w:cs="Times New Roman" w:ascii="Times New Roman" w:hAnsi="Times New Roman"/>
          <w:bCs/>
        </w:rPr>
        <w:t>, Mohd Y. Rafii</w:t>
      </w:r>
      <w:r>
        <w:rPr>
          <w:rFonts w:cs="Times New Roman" w:ascii="Times New Roman" w:hAnsi="Times New Roman"/>
          <w:bCs/>
          <w:vertAlign w:val="superscript"/>
        </w:rPr>
        <w:t>1, 2*</w:t>
      </w:r>
      <w:r>
        <w:rPr>
          <w:rFonts w:cs="Times New Roman" w:ascii="Times New Roman" w:hAnsi="Times New Roman"/>
          <w:bCs/>
        </w:rPr>
        <w:t>, Shairul Izan Ramlee</w:t>
      </w: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>, Mashitah Jusoh</w:t>
      </w: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 xml:space="preserve">, </w:t>
      </w:r>
      <w:r>
        <w:rPr>
          <w:rFonts w:cs="Times New Roman" w:ascii="Times New Roman" w:hAnsi="Times New Roman"/>
          <w:bCs/>
          <w:shd w:fill="FFFFFF" w:val="clear"/>
        </w:rPr>
        <w:t>Md Al Mamun</w:t>
      </w:r>
      <w:r>
        <w:rPr>
          <w:rFonts w:cs="Times New Roman" w:ascii="Times New Roman" w:hAnsi="Times New Roman"/>
          <w:bCs/>
          <w:shd w:fill="FFFFFF" w:val="clear"/>
          <w:vertAlign w:val="superscript"/>
        </w:rPr>
        <w:t>1, 4</w:t>
      </w:r>
      <w:r>
        <w:rPr>
          <w:rFonts w:cs="Times New Roman" w:ascii="Times New Roman" w:hAnsi="Times New Roman"/>
          <w:bCs/>
          <w:shd w:fill="FFFFFF" w:val="clear"/>
        </w:rPr>
        <w:t>, and Jamilu Halidu</w:t>
      </w:r>
      <w:r>
        <w:rPr>
          <w:rFonts w:cs="Times New Roman" w:ascii="Times New Roman" w:hAnsi="Times New Roman"/>
          <w:bCs/>
          <w:shd w:fill="FFFFFF" w:val="clear"/>
          <w:vertAlign w:val="superscript"/>
        </w:rPr>
        <w:t>1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bCs/>
          <w:shd w:fill="FFFFFF" w:val="clear"/>
          <w:vertAlign w:val="superscrip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shd w:fill="FFFFFF" w:val="clear"/>
          <w:vertAlign w:val="superscrip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  <w:vertAlign w:val="superscript"/>
        </w:rPr>
        <w:t>1 </w:t>
      </w:r>
      <w:r>
        <w:rPr>
          <w:rFonts w:cs="Times New Roman" w:ascii="Times New Roman" w:hAnsi="Times New Roman"/>
          <w:shd w:fill="FFFFFF" w:val="clear"/>
        </w:rPr>
        <w:t>Laboratory of Climate-Smart Food Crop Production, Institute of Tropical Agriculture and Food Security (ITAFoS), Universiti Putra Malaysia (UPM), 43400, UPM Serdang, Selangor, Malaysia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shd w:fill="FFFFFF" w:val="clear"/>
          <w:vertAlign w:val="superscrip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Crop Science, Faculty of Agriculture, Universiti Putra Malaysia (UPM), 43400, UPM Serdang, Selangor, Malaysia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  <w:vertAlign w:val="superscript"/>
        </w:rPr>
        <w:t xml:space="preserve">3 </w:t>
      </w:r>
      <w:r>
        <w:rPr>
          <w:rFonts w:cs="Times New Roman" w:ascii="Times New Roman" w:hAnsi="Times New Roman"/>
          <w:shd w:fill="FFFFFF" w:val="clear"/>
        </w:rPr>
        <w:t>Bangladesh Agricultural Research Institute (BARI), Gazipur-1701, Bangladesh.</w:t>
      </w:r>
    </w:p>
    <w:p>
      <w:pPr>
        <w:pStyle w:val="Normal"/>
        <w:spacing w:before="0" w:after="0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hd w:fill="FFFFFF" w:val="clear"/>
          <w:vertAlign w:val="superscript"/>
        </w:rPr>
        <w:t>4</w:t>
      </w:r>
      <w:r>
        <w:rPr>
          <w:rFonts w:cs="Times New Roman" w:ascii="Times New Roman" w:hAnsi="Times New Roman"/>
          <w:shd w:fill="FFFFFF" w:val="clear"/>
        </w:rPr>
        <w:t>Bangladesh Jute Research Institute (BJRI), Dhaka, Banglades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sz w:val="20"/>
          <w:szCs w:val="20"/>
        </w:rPr>
        <w:t xml:space="preserve">*Correspondence: M.Y. Rafii; mrafii@upm.edu.my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0"/>
          <w:szCs w:val="20"/>
        </w:rPr>
        <w:t xml:space="preserve">M.M.H. Khan; </w:t>
      </w:r>
      <w:hyperlink r:id="rId2">
        <w:r>
          <w:rPr>
            <w:rStyle w:val="InternetLink"/>
            <w:color w:val="000000"/>
            <w:sz w:val="20"/>
            <w:szCs w:val="20"/>
            <w:u w:val="none"/>
          </w:rPr>
          <w:t>mhasan.bari12@gmail.com</w:t>
        </w:r>
      </w:hyperlink>
      <w:r>
        <w:rPr>
          <w:rFonts w:cs="Arial" w:ascii="Arial" w:hAnsi="Arial"/>
          <w:sz w:val="18"/>
          <w:szCs w:val="18"/>
          <w:shd w:fill="FFFFFF" w:val="clear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el.: +60-3-97691043,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>Supplementary tables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Table S1: </w:t>
      </w:r>
      <w:r>
        <w:rPr/>
        <w:t>Selected thirty-two ISSR primers used in this study and their properties (sequences, base pair, GC content, melting, and annealing temperature</w:t>
      </w:r>
    </w:p>
    <w:tbl>
      <w:tblPr>
        <w:tblW w:w="93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3419"/>
        <w:gridCol w:w="802"/>
        <w:gridCol w:w="1283"/>
        <w:gridCol w:w="646"/>
        <w:gridCol w:w="698"/>
        <w:gridCol w:w="1254"/>
      </w:tblGrid>
      <w:tr>
        <w:trPr>
          <w:trHeight w:val="259" w:hRule="atLeast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MY"/>
              </w:rPr>
              <w:t>Markers</w:t>
            </w:r>
          </w:p>
        </w:tc>
        <w:tc>
          <w:tcPr>
            <w:tcW w:w="3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MY"/>
              </w:rPr>
              <w:t>Sequences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MY"/>
              </w:rPr>
              <w:t>GC%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MY"/>
              </w:rPr>
              <w:t>DNA Bases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MY"/>
              </w:rPr>
              <w:t>Tm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MY"/>
              </w:rPr>
              <w:t>Ta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MY"/>
              </w:rPr>
              <w:t>References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11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GCAGCAGCAGCAG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66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6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9.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1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18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ACACACACACACAC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9.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8.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1]</w:t>
            </w:r>
          </w:p>
        </w:tc>
      </w:tr>
      <w:tr>
        <w:trPr>
          <w:trHeight w:val="6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07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GAGAGAGAGAGAGAG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8.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08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GAGAGAGAGAGAGAG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8.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9.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6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09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GAGAGAGAGAGAGAGG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8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1.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10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GAGAGAGAGAGAGAGA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5.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6.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6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16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ACACACACACACACA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.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6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36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GAGAGAGAGAGAGAGY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8.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41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GAGAGAGAGAGAGAGAY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8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9.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6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44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TCTCTCTCTCTCTCTR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8.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9.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-815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TCTCTCTCTCTCTCTG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6.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1.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0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17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ACACACACACACACA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1.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0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73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GACA GACA GACA GAC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2.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0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811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CACACACACACAC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6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8.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1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901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GAGAGAGAGAGAGAGY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9.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1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35*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TCTCTCTCTCTCTCA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5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4.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1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889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GAGAGAGAGAGAGAGAT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4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6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2.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1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812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GAGAGAGAGAGAGAGA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5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1.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32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842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GAGAGAGAGAGAGAGACTG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1.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32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-856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CACACACACACACACYA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7.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3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-825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 xml:space="preserve">ACACACACACACACACAT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4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7.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4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10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 xml:space="preserve">AGA GAG AGA GAG AGA GYC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5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17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 xml:space="preserve">TCT CTC TCT CTC TCT CRG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9.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5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PRIMER 9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GAGAGAGAGAGAGAGAGAG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2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6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856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CCATGGCTACCACCGA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61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7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1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2M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ACACACACACACACAAAGC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2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6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61.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32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35**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AGAGAGAGAGAGAGAGY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.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1..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13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TCTCTCTCTCTCTCTT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5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1.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0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PRIMER 3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TCCTCCTCCTCCTCCTC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66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5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4.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6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ISSR 848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CACACACACACACACAAAGG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2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4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7.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32]</w:t>
            </w:r>
          </w:p>
        </w:tc>
      </w:tr>
      <w:tr>
        <w:trPr>
          <w:trHeight w:val="259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25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 xml:space="preserve">ACACACACACACACACT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47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1.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3.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[34]</w:t>
            </w:r>
          </w:p>
        </w:tc>
      </w:tr>
      <w:tr>
        <w:trPr>
          <w:trHeight w:val="259" w:hRule="atLeast"/>
        </w:trPr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UBC 830</w:t>
            </w:r>
          </w:p>
        </w:tc>
        <w:tc>
          <w:tcPr>
            <w:tcW w:w="3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TGTGTGTGTGTGTGTGG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9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2.7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MY"/>
              </w:rPr>
              <w:t>56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M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[29]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Legend: R = A, G (Purine); Y = C, T (Pyrimidine); </w:t>
      </w:r>
      <w:r>
        <w:rPr>
          <w:rFonts w:eastAsia="Times New Roman" w:cs="Times New Roman" w:ascii="Times New Roman" w:hAnsi="Times New Roman"/>
          <w:b/>
          <w:bCs/>
          <w:sz w:val="16"/>
          <w:szCs w:val="16"/>
          <w:lang w:eastAsia="en-MY"/>
        </w:rPr>
        <w:t xml:space="preserve">Tm =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melting temperature; </w:t>
      </w:r>
      <w:r>
        <w:rPr>
          <w:rFonts w:eastAsia="Times New Roman" w:cs="Times New Roman" w:ascii="Times New Roman" w:hAnsi="Times New Roman"/>
          <w:b/>
          <w:bCs/>
          <w:sz w:val="16"/>
          <w:szCs w:val="16"/>
          <w:lang w:eastAsia="en-MY"/>
        </w:rPr>
        <w:t xml:space="preserve">Ta =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annealing temperature; * and ** Both (UBC 835) name are same as per source of collection, but the sequences are not same and collected from two different sources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ind w:left="709" w:hanging="709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ind w:left="709" w:hanging="709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ind w:left="709" w:hanging="709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  <w:lang w:val="en-IN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>Supplementary Figure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: </w:t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Full Gels/blots picture</w:t>
      </w:r>
    </w:p>
    <w:p>
      <w:pPr>
        <w:pStyle w:val="Normal"/>
        <w:rPr>
          <w:b/>
          <w:b/>
          <w:bCs/>
          <w:u w:val="single"/>
          <w:lang w:val="en-US" w:eastAsia="en-US"/>
        </w:rPr>
      </w:pPr>
      <w:r>
        <w:rPr>
          <w:b/>
          <w:bCs/>
          <w:u w:val="singl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0100</wp:posOffset>
                </wp:positionH>
                <wp:positionV relativeFrom="paragraph">
                  <wp:posOffset>241935</wp:posOffset>
                </wp:positionV>
                <wp:extent cx="4311650" cy="30607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11720" cy="3060720"/>
                          <a:chOff x="0" y="0"/>
                          <a:chExt cx="4311720" cy="306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311720" cy="262260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" descr=""/>
                            <pic:cNvPicPr/>
                          </pic:nvPicPr>
                          <pic:blipFill>
                            <a:blip r:embed="rId3"/>
                            <a:srcRect l="5743" t="10489" r="5618" b="12178"/>
                            <a:stretch/>
                          </pic:blipFill>
                          <pic:spPr>
                            <a:xfrm>
                              <a:off x="0" y="0"/>
                              <a:ext cx="4311720" cy="2622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741320" y="2293560"/>
                              <a:ext cx="86040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Calibri" w:cs="Times New Roman"/>
                                    <w:color w:val="FFFF00"/>
                                    <w:lang w:val="en-US" w:bidi="ar-SA"/>
                                  </w:rPr>
                                  <w:t>UBC 87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977760" y="2749680"/>
                            <a:ext cx="2343240" cy="31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(a). UBC 873 (Genotype: G1 to G2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19.05pt;width:339.5pt;height:241pt" coordorigin="1260,381" coordsize="6790,4820">
                <v:group id="shape_0" style="position:absolute;left:1260;top:381;width:6790;height:413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" stroked="f" o:allowincell="f" style="position:absolute;left:1260;top:381;width:6789;height:4129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003;top:3993;width:1354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Calibri" w:cs="Times New Roman"/>
                              <w:color w:val="FFFF00"/>
                              <w:lang w:val="en-US" w:bidi="ar-SA"/>
                            </w:rPr>
                            <w:t>UBC 87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800;top:4711;width:3689;height:4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(a). UBC 873 (Genotype: G1 to G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90600</wp:posOffset>
                </wp:positionH>
                <wp:positionV relativeFrom="paragraph">
                  <wp:posOffset>133985</wp:posOffset>
                </wp:positionV>
                <wp:extent cx="4521200" cy="2413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FFFF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00"/>
                                <w:kern w:val="2"/>
                                <w:sz w:val="16"/>
                                <w:szCs w:val="16"/>
                              </w:rPr>
                              <w:t>M G1 G2 G3 G4 G5 G6 G7 G8 G9 G10 G11 G12 G13 G14 G15 G16 G17 G18 G19 G20 G21 G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pt;height:19pt;mso-wrap-distance-left:9.05pt;mso-wrap-distance-right:9.05pt;mso-wrap-distance-top:0pt;mso-wrap-distance-bottom:0pt;margin-top:10.55pt;mso-position-vertical-relative:text;margin-left: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FFFF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color w:val="FFFF00"/>
                          <w:kern w:val="2"/>
                          <w:sz w:val="16"/>
                          <w:szCs w:val="16"/>
                        </w:rPr>
                        <w:t>M G1 G2 G3 G4 G5 G6 G7 G8 G9 G10 G11 G12 G13 G14 G15 G16 G17 G18 G19 G20 G21 G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6400</wp:posOffset>
                </wp:positionH>
                <wp:positionV relativeFrom="paragraph">
                  <wp:posOffset>3810</wp:posOffset>
                </wp:positionV>
                <wp:extent cx="510540" cy="2635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1100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pt;height:20.75pt;mso-wrap-distance-left:9.05pt;mso-wrap-distance-right:9.05pt;mso-wrap-distance-top:0pt;mso-wrap-distance-bottom:0pt;margin-top:0.3pt;mso-position-vertical-relative:text;margin-left:3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1100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9900</wp:posOffset>
                </wp:positionH>
                <wp:positionV relativeFrom="paragraph">
                  <wp:posOffset>9525</wp:posOffset>
                </wp:positionV>
                <wp:extent cx="466725" cy="2635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700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0.75pt;mso-wrap-distance-left:9.05pt;mso-wrap-distance-right:9.05pt;mso-wrap-distance-top:0pt;mso-wrap-distance-bottom:0pt;margin-top:0.75pt;mso-position-vertical-relative:text;margin-left:3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700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64820</wp:posOffset>
                </wp:positionH>
                <wp:positionV relativeFrom="paragraph">
                  <wp:posOffset>6985</wp:posOffset>
                </wp:positionV>
                <wp:extent cx="440055" cy="26352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200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65pt;height:20.75pt;mso-wrap-distance-left:9.05pt;mso-wrap-distance-right:9.05pt;mso-wrap-distance-top:0pt;mso-wrap-distance-bottom:0pt;margin-top:0.55pt;mso-position-vertical-relative:text;margin-left:3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200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8320</wp:posOffset>
                </wp:positionH>
                <wp:positionV relativeFrom="paragraph">
                  <wp:posOffset>10160</wp:posOffset>
                </wp:positionV>
                <wp:extent cx="331470" cy="26352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pt;height:20.75pt;mso-wrap-distance-left:9.05pt;mso-wrap-distance-right:9.05pt;mso-wrap-distance-top:0pt;mso-wrap-distance-bottom:0pt;margin-top:0.8pt;mso-position-vertical-relative:text;margin-left:4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06450</wp:posOffset>
                </wp:positionH>
                <wp:positionV relativeFrom="paragraph">
                  <wp:posOffset>116205</wp:posOffset>
                </wp:positionV>
                <wp:extent cx="4356100" cy="3124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000" cy="3124080"/>
                          <a:chOff x="0" y="0"/>
                          <a:chExt cx="4356000" cy="3124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356000" cy="264168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2" descr=""/>
                            <pic:cNvPicPr/>
                          </pic:nvPicPr>
                          <pic:blipFill>
                            <a:blip r:embed="rId5"/>
                            <a:srcRect l="5092" t="15171" r="5351" b="6933"/>
                            <a:stretch/>
                          </pic:blipFill>
                          <pic:spPr>
                            <a:xfrm>
                              <a:off x="0" y="0"/>
                              <a:ext cx="4356000" cy="2641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734840" y="2233440"/>
                              <a:ext cx="86040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Calibri" w:cs="Times New Roman"/>
                                    <w:color w:val="FFFF00"/>
                                    <w:lang w:val="en-US" w:bidi="ar-SA"/>
                                  </w:rPr>
                                  <w:t>UBC 87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991080" y="2813040"/>
                            <a:ext cx="2343240" cy="31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(a). UBC 873 (Genotype: G23 to G4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5pt;margin-top:9.15pt;width:343pt;height:246pt" coordorigin="1270,183" coordsize="6860,4920">
                <v:group id="shape_0" style="position:absolute;left:1270;top:183;width:6860;height:4160">
                  <v:shape id="shape_0" ID="Picture 2" stroked="f" o:allowincell="f" style="position:absolute;left:1270;top:183;width:6859;height:4159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002;top:3700;width:1354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Calibri" w:cs="Times New Roman"/>
                              <w:color w:val="FFFF00"/>
                              <w:lang w:val="en-US" w:bidi="ar-SA"/>
                            </w:rPr>
                            <w:t>UBC 87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831;top:4613;width:3689;height:4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(a). UBC 873 (Genotype: G23 to G4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56005</wp:posOffset>
                </wp:positionH>
                <wp:positionV relativeFrom="paragraph">
                  <wp:posOffset>19685</wp:posOffset>
                </wp:positionV>
                <wp:extent cx="3966210" cy="201295"/>
                <wp:effectExtent l="0" t="0" r="0" b="0"/>
                <wp:wrapNone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6210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FFFF00"/>
                                <w:kern w:val="2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FFFF00"/>
                                <w:kern w:val="2"/>
                                <w:sz w:val="14"/>
                                <w:szCs w:val="14"/>
                              </w:rPr>
                              <w:t>M G23 G24 G25 G26 G27 G28 G29 G30 G31 G132 G33 G34 G35 G36 G37 G38 G39 G40 G41 G42 G43 G4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3pt;height:15.85pt;mso-wrap-distance-left:9.05pt;mso-wrap-distance-right:9.05pt;mso-wrap-distance-top:0pt;mso-wrap-distance-bottom:0pt;margin-top:1.55pt;mso-position-vertical-relative:text;margin-left:8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FFFF00"/>
                          <w:kern w:val="2"/>
                          <w:sz w:val="14"/>
                          <w:szCs w:val="14"/>
                        </w:rPr>
                      </w:pPr>
                      <w:r>
                        <w:rPr>
                          <w:color w:val="FFFF00"/>
                          <w:kern w:val="2"/>
                          <w:sz w:val="14"/>
                          <w:szCs w:val="14"/>
                        </w:rPr>
                        <w:t>M G23 G24 G25 G26 G27 G28 G29 G30 G31 G132 G33 G34 G35 G36 G37 G38 G39 G40 G41 G42 G43 G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9420</wp:posOffset>
                </wp:positionH>
                <wp:positionV relativeFrom="paragraph">
                  <wp:posOffset>845820</wp:posOffset>
                </wp:positionV>
                <wp:extent cx="440055" cy="26352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200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65pt;height:20.75pt;mso-wrap-distance-left:9.05pt;mso-wrap-distance-right:9.05pt;mso-wrap-distance-top:0pt;mso-wrap-distance-bottom:0pt;margin-top:66.6pt;mso-position-vertical-relative:text;margin-left:3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200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9100</wp:posOffset>
                </wp:positionH>
                <wp:positionV relativeFrom="paragraph">
                  <wp:posOffset>499745</wp:posOffset>
                </wp:positionV>
                <wp:extent cx="466725" cy="263525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700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0.75pt;mso-wrap-distance-left:9.05pt;mso-wrap-distance-right:9.05pt;mso-wrap-distance-top:0pt;mso-wrap-distance-bottom:0pt;margin-top:39.35pt;mso-position-vertical-relative:text;margin-left: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700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8300</wp:posOffset>
                </wp:positionH>
                <wp:positionV relativeFrom="paragraph">
                  <wp:posOffset>195580</wp:posOffset>
                </wp:positionV>
                <wp:extent cx="510540" cy="26352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1100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pt;height:20.75pt;mso-wrap-distance-left:9.05pt;mso-wrap-distance-right:9.05pt;mso-wrap-distance-top:0pt;mso-wrap-distance-bottom:0pt;margin-top:15.4pt;mso-position-vertical-relative:text;margin-left:2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1100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8320</wp:posOffset>
                </wp:positionH>
                <wp:positionV relativeFrom="paragraph">
                  <wp:posOffset>182880</wp:posOffset>
                </wp:positionV>
                <wp:extent cx="331470" cy="263525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b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pt;height:20.75pt;mso-wrap-distance-left:9.05pt;mso-wrap-distance-right:9.05pt;mso-wrap-distance-top:0pt;mso-wrap-distance-bottom:0pt;margin-top:14.4pt;mso-position-vertical-relative:text;margin-left:4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6075</wp:posOffset>
                </wp:positionH>
                <wp:positionV relativeFrom="paragraph">
                  <wp:posOffset>229870</wp:posOffset>
                </wp:positionV>
                <wp:extent cx="4851400" cy="316992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1360" cy="3169800"/>
                          <a:chOff x="0" y="0"/>
                          <a:chExt cx="4851360" cy="3169800"/>
                        </a:xfrm>
                      </wpg:grpSpPr>
                      <wpg:grpSp>
                        <wpg:cNvGrpSpPr/>
                        <wpg:grpSpPr>
                          <a:xfrm>
                            <a:off x="406440" y="0"/>
                            <a:ext cx="4444920" cy="269244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3" descr=""/>
                            <pic:cNvPicPr/>
                          </pic:nvPicPr>
                          <pic:blipFill>
                            <a:blip r:embed="rId7"/>
                            <a:srcRect l="4700" t="12178" r="3915" b="8430"/>
                            <a:stretch/>
                          </pic:blipFill>
                          <pic:spPr>
                            <a:xfrm>
                              <a:off x="0" y="0"/>
                              <a:ext cx="4444920" cy="269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764000" y="2245320"/>
                              <a:ext cx="86040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Calibri" w:cs="Times New Roman"/>
                                    <w:color w:val="FFFF00"/>
                                    <w:lang w:val="en-US" w:bidi="ar-SA"/>
                                  </w:rPr>
                                  <w:t>ISSR 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44720" y="1510560"/>
                            <a:ext cx="330840" cy="4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360" y="1305720"/>
                            <a:ext cx="439560" cy="4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100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160" y="940320"/>
                            <a:ext cx="466560" cy="41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700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53840"/>
                            <a:ext cx="509760" cy="4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1100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8720" y="2858760"/>
                            <a:ext cx="2343240" cy="31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(b). ISSR 11 (Genotype: G1 to G2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.25pt;margin-top:18.1pt;width:382pt;height:249.6pt" coordorigin="545,362" coordsize="7640,4992">
                <v:group id="shape_0" style="position:absolute;left:1185;top:362;width:7000;height:4240">
                  <v:shape id="shape_0" ID="Picture 3" stroked="f" o:allowincell="f" style="position:absolute;left:1185;top:362;width:6999;height:4239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963;top:3898;width:1354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Calibri" w:cs="Times New Roman"/>
                              <w:color w:val="FFFF00"/>
                              <w:lang w:val="en-US" w:bidi="ar-SA"/>
                            </w:rPr>
                            <w:t>ISSR 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773;top:2741;width:520;height:6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;top:2419;width:691;height:6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100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6;top:1843;width:734;height:6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700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5;top:1549;width:802;height:6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1100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2;top:4864;width:3689;height:4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(b). ISSR 11 (Genotype: G1 to G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33450</wp:posOffset>
                </wp:positionH>
                <wp:positionV relativeFrom="paragraph">
                  <wp:posOffset>153035</wp:posOffset>
                </wp:positionV>
                <wp:extent cx="4521200" cy="24130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color w:val="FFFF00"/>
                                <w:kern w:val="2"/>
                                <w:sz w:val="16"/>
                                <w:szCs w:val="16"/>
                              </w:rPr>
                              <w:t>M G1 G2 G3 G4 G5 G6 G7 G8 G9 G10 G11 G12 G13 G14 G15 G16 G17 G18 G19 G20 G21 G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pt;height:19pt;mso-wrap-distance-left:9.05pt;mso-wrap-distance-right:9.05pt;mso-wrap-distance-top:0pt;mso-wrap-distance-bottom:0pt;margin-top:12.05pt;mso-position-vertical-relative:text;margin-left:7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color w:val="FFFF00"/>
                          <w:kern w:val="2"/>
                          <w:sz w:val="16"/>
                          <w:szCs w:val="16"/>
                        </w:rPr>
                        <w:t>M G1 G2 G3 G4 G5 G6 G7 G8 G9 G10 G11 G12 G13 G14 G15 G16 G17 G18 G19 G20 G21 G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8455</wp:posOffset>
                </wp:positionH>
                <wp:positionV relativeFrom="paragraph">
                  <wp:posOffset>304165</wp:posOffset>
                </wp:positionV>
                <wp:extent cx="4879340" cy="329565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9440" cy="3295800"/>
                          <a:chOff x="0" y="0"/>
                          <a:chExt cx="4879440" cy="3295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879440" cy="329580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4" descr=""/>
                            <pic:cNvPicPr/>
                          </pic:nvPicPr>
                          <pic:blipFill>
                            <a:blip r:embed="rId9"/>
                            <a:srcRect l="3915" t="10118" r="4182" b="5999"/>
                            <a:stretch/>
                          </pic:blipFill>
                          <pic:spPr>
                            <a:xfrm>
                              <a:off x="408960" y="0"/>
                              <a:ext cx="4470480" cy="2844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14480" y="1497960"/>
                              <a:ext cx="330840" cy="410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b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040" y="1083240"/>
                              <a:ext cx="492840" cy="414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500-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875160"/>
                              <a:ext cx="509760" cy="410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1100-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98960" y="2984400"/>
                              <a:ext cx="2343240" cy="311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(b). ISSR 11 (Genotype: G23 to G44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203920" y="2516040"/>
                            <a:ext cx="927000" cy="24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FFFF00"/>
                                  <w:lang w:val="en-MY" w:bidi="ar-SA"/>
                                </w:rPr>
                                <w:t>ISSR 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.65pt;margin-top:23.95pt;width:384.2pt;height:259.5pt" coordorigin="533,479" coordsize="7684,5190">
                <v:group id="shape_0" style="position:absolute;left:533;top:479;width:7684;height:5190">
                  <v:shape id="shape_0" ID="Picture 4" stroked="f" o:allowincell="f" style="position:absolute;left:1177;top:479;width:7039;height:4479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13;top:2838;width:520;height:64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0;top:2185;width:775;height:6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500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3;top:1857;width:802;height:64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1100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36;top:5179;width:3689;height:4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(b). ISSR 11 (Genotype: G23 to G4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004;top:4441;width:1459;height:3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FFFF00"/>
                            <w:lang w:val="en-MY" w:bidi="ar-SA"/>
                          </w:rPr>
                          <w:t>ISSR 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margin">
                  <wp:align>center</wp:align>
                </wp:positionH>
                <wp:positionV relativeFrom="paragraph">
                  <wp:posOffset>186055</wp:posOffset>
                </wp:positionV>
                <wp:extent cx="3966210" cy="203200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621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color w:val="FFFF00"/>
                                <w:kern w:val="2"/>
                                <w:sz w:val="14"/>
                                <w:szCs w:val="14"/>
                              </w:rPr>
                              <w:t>M G23 G24 G25 G26 G27 G28 G29 G30 G31 G132 G33 G34 G35 G36 G37 G38 G39 G40 G41 G42 G43 G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3pt;height:16pt;mso-wrap-distance-left:9.05pt;mso-wrap-distance-right:9.05pt;mso-wrap-distance-top:0pt;mso-wrap-distance-bottom:0pt;margin-top:14.65pt;mso-position-vertical-relative:text;margin-left:77.85pt;mso-position-horizontal:center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color w:val="FFFF00"/>
                          <w:kern w:val="2"/>
                          <w:sz w:val="14"/>
                          <w:szCs w:val="14"/>
                        </w:rPr>
                        <w:t>M G23 G24 G25 G26 G27 G28 G29 G30 G31 G132 G33 G34 G35 G36 G37 G38 G39 G40 G41 G42 G43 G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95605</wp:posOffset>
                </wp:positionH>
                <wp:positionV relativeFrom="paragraph">
                  <wp:posOffset>106045</wp:posOffset>
                </wp:positionV>
                <wp:extent cx="440055" cy="263525"/>
                <wp:effectExtent l="0" t="0" r="0" b="0"/>
                <wp:wrapNone/>
                <wp:docPr id="1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200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65pt;height:20.75pt;mso-wrap-distance-left:9.05pt;mso-wrap-distance-right:9.05pt;mso-wrap-distance-top:0pt;mso-wrap-distance-bottom:0pt;margin-top:8.35pt;mso-position-vertical-relative:text;margin-left:3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kern w:val="2"/>
                        </w:rPr>
                      </w:pPr>
                      <w:r>
                        <w:rPr>
                          <w:color w:val="000000"/>
                          <w:kern w:val="2"/>
                        </w:rPr>
                        <w:t>200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margin">
                  <wp:posOffset>2464435</wp:posOffset>
                </wp:positionH>
                <wp:positionV relativeFrom="paragraph">
                  <wp:posOffset>309880</wp:posOffset>
                </wp:positionV>
                <wp:extent cx="860425" cy="247650"/>
                <wp:effectExtent l="0" t="0" r="0" b="0"/>
                <wp:wrapNone/>
                <wp:docPr id="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FFFF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FF00"/>
                                <w:kern w:val="2"/>
                                <w:sz w:val="20"/>
                                <w:szCs w:val="20"/>
                              </w:rPr>
                              <w:t>ISSR 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75pt;height:19.5pt;mso-wrap-distance-left:9.05pt;mso-wrap-distance-right:9.05pt;mso-wrap-distance-top:0pt;mso-wrap-distance-bottom:0pt;margin-top:24.4pt;mso-position-vertical-relative:text;margin-left:194.0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FFFF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color w:val="FFFF00"/>
                          <w:kern w:val="2"/>
                          <w:sz w:val="20"/>
                          <w:szCs w:val="20"/>
                        </w:rPr>
                        <w:t>ISSR 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63550</wp:posOffset>
                </wp:positionH>
                <wp:positionV relativeFrom="paragraph">
                  <wp:posOffset>266700</wp:posOffset>
                </wp:positionV>
                <wp:extent cx="4702175" cy="313309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2320" cy="3133080"/>
                          <a:chOff x="0" y="0"/>
                          <a:chExt cx="4702320" cy="3133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702320" cy="313308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6" descr=""/>
                            <pic:cNvPicPr/>
                          </pic:nvPicPr>
                          <pic:blipFill>
                            <a:blip r:embed="rId11"/>
                            <a:srcRect l="5743" t="4119" r="4959" b="15734"/>
                            <a:stretch/>
                          </pic:blipFill>
                          <pic:spPr>
                            <a:xfrm>
                              <a:off x="358920" y="0"/>
                              <a:ext cx="4343400" cy="2717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8880" y="1107360"/>
                              <a:ext cx="330840" cy="410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b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" y="767880"/>
                              <a:ext cx="439560" cy="30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200-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600120"/>
                              <a:ext cx="466560" cy="35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300-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42440"/>
                              <a:ext cx="439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600-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8440" y="2822040"/>
                              <a:ext cx="2343240" cy="311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(c). UBC 807 (Genotype: G1 to G22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118240" y="2353320"/>
                            <a:ext cx="7930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FFFF00"/>
                                  <w:lang w:val="en-MY" w:bidi="ar-SA"/>
                                </w:rPr>
                                <w:t>UBC 80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.5pt;margin-top:21pt;width:370.25pt;height:246.75pt" coordorigin="730,420" coordsize="7405,4935">
                <v:group id="shape_0" style="position:absolute;left:730;top:420;width:7405;height:4935">
                  <v:shape id="shape_0" ID="Picture 6" stroked="f" o:allowincell="f" style="position:absolute;left:1295;top:420;width:6839;height:4279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91;top:2164;width:520;height:64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4;top:1629;width:691;height:481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200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6;top:1365;width:734;height:56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300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0;top:1117;width:691;height:360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600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59;top:4864;width:3689;height:4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(c). UBC 807 (Genotype: G1 to G2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066;top:4126;width:1248;height:4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FFFF00"/>
                            <w:lang w:val="en-MY" w:bidi="ar-SA"/>
                          </w:rPr>
                          <w:t>UBC 8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09650</wp:posOffset>
                </wp:positionH>
                <wp:positionV relativeFrom="paragraph">
                  <wp:posOffset>210185</wp:posOffset>
                </wp:positionV>
                <wp:extent cx="4521200" cy="241300"/>
                <wp:effectExtent l="0" t="0" r="0" b="0"/>
                <wp:wrapNone/>
                <wp:docPr id="2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color w:val="FFFF00"/>
                                <w:kern w:val="2"/>
                                <w:sz w:val="16"/>
                                <w:szCs w:val="16"/>
                              </w:rPr>
                              <w:t>M G1 G2 G3 G4 G5 G6 G7 G8 G9 G10 G11 G12 G13 G14 G15 G16 G17 G18 G19 G20 G21 G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pt;height:19pt;mso-wrap-distance-left:9.05pt;mso-wrap-distance-right:9.05pt;mso-wrap-distance-top:0pt;mso-wrap-distance-bottom:0pt;margin-top:16.55pt;mso-position-vertical-relative:text;margin-left:7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color w:val="FFFF00"/>
                          <w:kern w:val="2"/>
                          <w:sz w:val="16"/>
                          <w:szCs w:val="16"/>
                        </w:rPr>
                        <w:t>M G1 G2 G3 G4 G5 G6 G7 G8 G9 G10 G11 G12 G13 G14 G15 G16 G17 G18 G19 G20 G21 G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margin">
                  <wp:posOffset>2661285</wp:posOffset>
                </wp:positionH>
                <wp:positionV relativeFrom="paragraph">
                  <wp:posOffset>301625</wp:posOffset>
                </wp:positionV>
                <wp:extent cx="860425" cy="24765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FFFF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FF00"/>
                                <w:kern w:val="2"/>
                                <w:sz w:val="20"/>
                                <w:szCs w:val="20"/>
                              </w:rPr>
                              <w:t>UBC 80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75pt;height:19.5pt;mso-wrap-distance-left:9.05pt;mso-wrap-distance-right:9.05pt;mso-wrap-distance-top:0pt;mso-wrap-distance-bottom:0pt;margin-top:23.75pt;mso-position-vertical-relative:text;margin-left:209.5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color w:val="FFFF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color w:val="FFFF00"/>
                          <w:kern w:val="2"/>
                          <w:sz w:val="20"/>
                          <w:szCs w:val="20"/>
                        </w:rPr>
                        <w:t>UBC 8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91490</wp:posOffset>
                </wp:positionH>
                <wp:positionV relativeFrom="paragraph">
                  <wp:posOffset>7620</wp:posOffset>
                </wp:positionV>
                <wp:extent cx="4725035" cy="318770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5000" cy="3187800"/>
                          <a:chOff x="0" y="0"/>
                          <a:chExt cx="4725000" cy="3187800"/>
                        </a:xfrm>
                      </wpg:grpSpPr>
                      <pic:pic xmlns:pic="http://schemas.openxmlformats.org/drawingml/2006/picture">
                        <pic:nvPicPr>
                          <pic:cNvPr id="5" name="Picture 7" descr=""/>
                          <pic:cNvPicPr/>
                        </pic:nvPicPr>
                        <pic:blipFill>
                          <a:blip r:embed="rId13"/>
                          <a:srcRect l="6136" t="7304" r="3397" b="12730"/>
                          <a:stretch/>
                        </pic:blipFill>
                        <pic:spPr>
                          <a:xfrm>
                            <a:off x="349920" y="0"/>
                            <a:ext cx="4375080" cy="2695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39840" y="2361600"/>
                            <a:ext cx="8604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Calibri" w:cs="Times New Roman"/>
                                  <w:color w:val="FFFF00"/>
                                  <w:lang w:val="en-US" w:bidi="ar-SA"/>
                                </w:rPr>
                                <w:t>UBC 80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00" y="945360"/>
                            <a:ext cx="330840" cy="23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" y="703440"/>
                            <a:ext cx="439560" cy="23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100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0" y="466560"/>
                            <a:ext cx="46656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500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8200"/>
                            <a:ext cx="439560" cy="23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700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4360" y="2876400"/>
                            <a:ext cx="2343240" cy="31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Calibri" w:hAnsi="Calibri" w:eastAsia="Calibri" w:cs="Times New Roman"/>
                                  <w:color w:val="000000"/>
                                  <w:lang w:val="en-US" w:bidi="ar-SA"/>
                                </w:rPr>
                                <w:t>(c). UBC 807 (Genotype: G23 to G4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.7pt;margin-top:0.6pt;width:372.05pt;height:250.95pt" coordorigin="774,12" coordsize="7441,5019">
                <v:shape id="shape_0" ID="Picture 7" stroked="f" o:allowincell="f" style="position:absolute;left:1325;top:12;width:6889;height:4244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4144;top:3731;width:1354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Calibri" w:cs="Times New Roman"/>
                            <w:color w:val="FFFF00"/>
                            <w:lang w:val="en-US" w:bidi="ar-SA"/>
                          </w:rPr>
                          <w:t>UBC 8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0;top:1501;width:520;height:37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6;top:1120;width:691;height:37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100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3;top:747;width:734;height:39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500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;top:576;width:691;height:37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700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4542;width:3689;height:4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Calibri" w:hAnsi="Calibri" w:eastAsia="Calibri" w:cs="Times New Roman"/>
                            <w:color w:val="000000"/>
                            <w:lang w:val="en-US" w:bidi="ar-SA"/>
                          </w:rPr>
                          <w:t>(c). UBC 807 (Genotype: G23 to G4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margin">
                  <wp:posOffset>1117600</wp:posOffset>
                </wp:positionH>
                <wp:positionV relativeFrom="paragraph">
                  <wp:posOffset>8255</wp:posOffset>
                </wp:positionV>
                <wp:extent cx="3966210" cy="203200"/>
                <wp:effectExtent l="0" t="0" r="0" b="0"/>
                <wp:wrapNone/>
                <wp:docPr id="2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6210" cy="20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color w:val="FFFF00"/>
                                <w:kern w:val="2"/>
                                <w:sz w:val="14"/>
                                <w:szCs w:val="14"/>
                              </w:rPr>
                              <w:t>M G23 G24 G25 G26 G27 G28 G29 G30 G31 G132 G33 G34 G35 G36 G37 G38 G39 G40 G41 G42 G43 G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3pt;height:16pt;mso-wrap-distance-left:9.05pt;mso-wrap-distance-right:9.05pt;mso-wrap-distance-top:0pt;mso-wrap-distance-bottom:0pt;margin-top:0.65pt;mso-position-vertical-relative:text;margin-left:88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color w:val="FFFF00"/>
                          <w:kern w:val="2"/>
                          <w:sz w:val="14"/>
                          <w:szCs w:val="14"/>
                        </w:rPr>
                        <w:t>M G23 G24 G25 G26 G27 G28 G29 G30 G31 G132 G33 G34 G35 G36 G37 G38 G39 G40 G41 G42 G43 G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 xml:space="preserve">Figure S1: Inter Simple Sequence (ISSR) banding profiles of 44 </w:t>
      </w:r>
      <w:r>
        <w:rPr>
          <w:rFonts w:cs="Times New Roman" w:ascii="Times New Roman" w:hAnsi="Times New Roman"/>
          <w:i/>
          <w:iCs/>
        </w:rPr>
        <w:t>V. subterranea</w:t>
      </w:r>
      <w:r>
        <w:rPr>
          <w:rFonts w:cs="Times New Roman" w:ascii="Times New Roman" w:hAnsi="Times New Roman"/>
        </w:rPr>
        <w:t xml:space="preserve"> accessions. The </w:t>
      </w:r>
      <w:r>
        <w:rPr>
          <w:rFonts w:cs="Times New Roman" w:ascii="Times New Roman" w:hAnsi="Times New Roman"/>
          <w:color w:val="222222"/>
          <w:shd w:fill="FFFFFF" w:val="clear"/>
        </w:rPr>
        <w:t>full-length blots/gels</w:t>
      </w:r>
      <w:r>
        <w:rPr>
          <w:rFonts w:cs="Times New Roman" w:ascii="Times New Roman" w:hAnsi="Times New Roman"/>
        </w:rPr>
        <w:t xml:space="preserve"> of a) the UBC 873 primer; b) ISSR 11 primer, and c) UBC 807 amplified with Agarose gel electrophoresis using IMAGELAB ver. 5.0 program (BIORAD). In each gel we run 22 accessions at a time and lane M refers to 100 bp DNA ladder and lane with numeric number refers to the accession number listed in Table 1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color w:val="194D98"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color w:val="194D98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caps"/>
    <w:qFormat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ffiliation">
    <w:name w:val="affiliation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talic">
    <w:name w:val="italic"/>
    <w:qFormat/>
    <w:rPr>
      <w:i/>
      <w:iCs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0" w:after="432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 w:val="20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hasan.bari12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image" Target="media/image6.jpe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2T11:26:00Z</dcterms:created>
  <dc:creator>Dr. Reddy</dc:creator>
  <dc:description/>
  <cp:keywords/>
  <dc:language>en-US</dc:language>
  <cp:lastModifiedBy>Mary Jenifer.T</cp:lastModifiedBy>
  <cp:lastPrinted>2015-07-07T15:36:00Z</cp:lastPrinted>
  <dcterms:modified xsi:type="dcterms:W3CDTF">2021-07-05T07:47:00Z</dcterms:modified>
  <cp:revision>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